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1EC2" w14:textId="684BDF68" w:rsidR="00470875" w:rsidRDefault="00470875" w:rsidP="00470875">
      <w:pPr>
        <w:rPr>
          <w:rFonts w:ascii="Arial" w:hAnsi="Arial" w:cs="Arial"/>
          <w:b/>
          <w:bCs/>
          <w:noProof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t>Additional</w:t>
      </w:r>
      <w:r w:rsidRPr="00275D4B">
        <w:rPr>
          <w:rFonts w:ascii="Arial" w:hAnsi="Arial" w:cs="Arial"/>
          <w:b/>
          <w:bCs/>
          <w:noProof/>
          <w:sz w:val="28"/>
          <w:szCs w:val="28"/>
        </w:rPr>
        <w:t xml:space="preserve"> File </w:t>
      </w:r>
      <w:r w:rsidR="00D05C33">
        <w:rPr>
          <w:rFonts w:ascii="Arial" w:hAnsi="Arial" w:cs="Arial"/>
          <w:b/>
          <w:bCs/>
          <w:noProof/>
          <w:sz w:val="28"/>
          <w:szCs w:val="28"/>
        </w:rPr>
        <w:t>6</w:t>
      </w:r>
      <w:r>
        <w:rPr>
          <w:rFonts w:ascii="Arial" w:hAnsi="Arial" w:cs="Arial"/>
          <w:b/>
          <w:bCs/>
          <w:noProof/>
          <w:sz w:val="28"/>
          <w:szCs w:val="28"/>
        </w:rPr>
        <w:t>: Funnel plots of CSMS, TSS, TMS, sIgG and improvement of allergic condition</w:t>
      </w:r>
    </w:p>
    <w:p w14:paraId="7C72BE88" w14:textId="77777777" w:rsidR="00470875" w:rsidRPr="002B7789" w:rsidRDefault="00470875" w:rsidP="00470875">
      <w:pPr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9A1FA1">
        <w:rPr>
          <w:rFonts w:ascii="Arial" w:hAnsi="Arial" w:cs="Arial"/>
          <w:noProof/>
          <w:sz w:val="22"/>
          <w:szCs w:val="22"/>
          <w:lang w:val="en-GB"/>
        </w:rPr>
        <w:t>Analysis of publication bias of</w:t>
      </w:r>
      <w:r w:rsidRPr="002B7789">
        <w:rPr>
          <w:rFonts w:ascii="Arial" w:hAnsi="Arial" w:cs="Arial"/>
          <w:noProof/>
          <w:sz w:val="22"/>
          <w:szCs w:val="22"/>
          <w:lang w:val="en-GB"/>
        </w:rPr>
        <w:t xml:space="preserve"> the primary efficacy parameters CSMS (A), TSS (B), TMS (C), sIgG (D) and improvement of allergic condition (E). </w:t>
      </w:r>
    </w:p>
    <w:p w14:paraId="5904613D" w14:textId="77777777" w:rsidR="00470875" w:rsidRDefault="00470875" w:rsidP="00470875">
      <w:pPr>
        <w:rPr>
          <w:rFonts w:ascii="Arial" w:hAnsi="Arial" w:cs="Arial"/>
          <w:b/>
          <w:bCs/>
          <w:noProof/>
          <w:sz w:val="28"/>
          <w:szCs w:val="28"/>
        </w:rPr>
      </w:pPr>
    </w:p>
    <w:p w14:paraId="1813487D" w14:textId="77777777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t>A) CSMS</w:t>
      </w:r>
    </w:p>
    <w:p w14:paraId="36D0A965" w14:textId="31E88C32" w:rsidR="00470875" w:rsidRDefault="00763C03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6F5141CC" wp14:editId="35845CCA">
            <wp:extent cx="4800600" cy="38385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F5431" w14:textId="77777777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t>B) TSS</w:t>
      </w:r>
    </w:p>
    <w:p w14:paraId="474DC719" w14:textId="2DE74EEB" w:rsidR="00470875" w:rsidRDefault="00763C03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7D51B2D1" wp14:editId="65E56F2F">
            <wp:extent cx="4800600" cy="38385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D5235" w14:textId="77777777" w:rsidR="00763C03" w:rsidRDefault="00763C03" w:rsidP="00470875">
      <w:pPr>
        <w:rPr>
          <w:rFonts w:ascii="Arial" w:hAnsi="Arial" w:cs="Arial"/>
          <w:noProof/>
          <w:sz w:val="28"/>
          <w:szCs w:val="28"/>
        </w:rPr>
      </w:pPr>
    </w:p>
    <w:p w14:paraId="0DDBE81F" w14:textId="77777777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t>C) TMS</w:t>
      </w:r>
    </w:p>
    <w:p w14:paraId="48649F2A" w14:textId="55A81829" w:rsidR="00470875" w:rsidRDefault="00763C03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76BA6104" wp14:editId="4FAA5C69">
            <wp:extent cx="4800600" cy="38385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39760" w14:textId="77777777" w:rsidR="00763C03" w:rsidRDefault="00763C03" w:rsidP="00470875">
      <w:pPr>
        <w:rPr>
          <w:rFonts w:ascii="Arial" w:hAnsi="Arial" w:cs="Arial"/>
          <w:noProof/>
          <w:sz w:val="28"/>
          <w:szCs w:val="28"/>
        </w:rPr>
      </w:pPr>
    </w:p>
    <w:p w14:paraId="573AE70C" w14:textId="2CB3CBF1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t>D) sIgG</w:t>
      </w:r>
    </w:p>
    <w:p w14:paraId="09BE9A91" w14:textId="06F2E18B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</w:p>
    <w:p w14:paraId="2EC356A8" w14:textId="2C16FADD" w:rsidR="00763C03" w:rsidRDefault="00763C03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6E665810" wp14:editId="0CCCE918">
            <wp:extent cx="4800600" cy="38385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54F59" w14:textId="77777777" w:rsidR="00763C03" w:rsidRDefault="00763C03" w:rsidP="00470875">
      <w:pPr>
        <w:rPr>
          <w:rFonts w:ascii="Arial" w:hAnsi="Arial" w:cs="Arial"/>
          <w:noProof/>
          <w:sz w:val="28"/>
          <w:szCs w:val="28"/>
        </w:rPr>
      </w:pPr>
    </w:p>
    <w:p w14:paraId="703C7308" w14:textId="08A2C326" w:rsidR="00470875" w:rsidRDefault="00470875" w:rsidP="00470875">
      <w:pPr>
        <w:rPr>
          <w:rFonts w:ascii="Arial" w:hAnsi="Arial" w:cs="Arial"/>
          <w:noProof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lastRenderedPageBreak/>
        <w:t>E) Improvement</w:t>
      </w:r>
    </w:p>
    <w:p w14:paraId="6D85BAA3" w14:textId="38AD0A9F" w:rsidR="00022975" w:rsidRDefault="00763C03">
      <w:r>
        <w:rPr>
          <w:noProof/>
        </w:rPr>
        <w:drawing>
          <wp:inline distT="0" distB="0" distL="0" distR="0" wp14:anchorId="1027F199" wp14:editId="00FE591B">
            <wp:extent cx="4800600" cy="383857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2975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875"/>
    <w:rsid w:val="000933B0"/>
    <w:rsid w:val="001F1B06"/>
    <w:rsid w:val="00206126"/>
    <w:rsid w:val="00470875"/>
    <w:rsid w:val="00763C03"/>
    <w:rsid w:val="009861BD"/>
    <w:rsid w:val="009943DC"/>
    <w:rsid w:val="00A4199F"/>
    <w:rsid w:val="00AE698E"/>
    <w:rsid w:val="00B45925"/>
    <w:rsid w:val="00B56004"/>
    <w:rsid w:val="00C82CDE"/>
    <w:rsid w:val="00CD40DD"/>
    <w:rsid w:val="00D05C33"/>
    <w:rsid w:val="00E5484A"/>
    <w:rsid w:val="00EC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0AB25"/>
  <w15:chartTrackingRefBased/>
  <w15:docId w15:val="{A7F779A1-BAE1-4194-961A-0415B9AF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087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val="en-GB"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val="en-GB"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jc w:val="both"/>
      <w:outlineLvl w:val="3"/>
    </w:pPr>
    <w:rPr>
      <w:rFonts w:ascii="Arial" w:eastAsia="Times New Roman" w:hAnsi="Arial" w:cs="Arial"/>
      <w:b/>
      <w:bCs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Arial" w:eastAsia="Times New Roman" w:hAnsi="Arial" w:cs="Arial"/>
      <w:b/>
      <w:bCs/>
      <w:iCs/>
      <w:szCs w:val="2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3</cp:revision>
  <dcterms:created xsi:type="dcterms:W3CDTF">2021-01-06T05:50:00Z</dcterms:created>
  <dcterms:modified xsi:type="dcterms:W3CDTF">2021-05-03T06:21:00Z</dcterms:modified>
</cp:coreProperties>
</file>